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56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255"/>
        <w:gridCol w:w="785"/>
        <w:gridCol w:w="1149"/>
        <w:gridCol w:w="784"/>
        <w:gridCol w:w="1149"/>
        <w:gridCol w:w="784"/>
        <w:gridCol w:w="1150"/>
      </w:tblGrid>
      <w:tr w:rsidR="0036563F" w:rsidRPr="003646D2" w:rsidTr="00493696">
        <w:trPr>
          <w:trHeight w:val="292"/>
        </w:trPr>
        <w:tc>
          <w:tcPr>
            <w:tcW w:w="9056" w:type="dxa"/>
            <w:gridSpan w:val="7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36563F" w:rsidRPr="00735E05" w:rsidRDefault="0036563F" w:rsidP="0036563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S2 </w:t>
            </w:r>
            <w:r w:rsidRPr="0084248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. </w:t>
            </w:r>
            <w:r w:rsidRPr="00735E0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linear regression analysis between cadence and clinical and laboratory variables.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4" w:type="dxa"/>
            <w:gridSpan w:val="2"/>
            <w:tcBorders>
              <w:top w:val="single" w:sz="2" w:space="0" w:color="000000" w:themeColor="text1"/>
              <w:left w:val="nil"/>
              <w:bottom w:val="single" w:sz="6" w:space="0" w:color="auto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933" w:type="dxa"/>
            <w:gridSpan w:val="2"/>
            <w:tcBorders>
              <w:top w:val="single" w:sz="2" w:space="0" w:color="000000" w:themeColor="text1"/>
              <w:left w:val="nil"/>
              <w:bottom w:val="single" w:sz="6" w:space="0" w:color="auto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933" w:type="dxa"/>
            <w:gridSpan w:val="2"/>
            <w:tcBorders>
              <w:top w:val="single" w:sz="2" w:space="0" w:color="000000" w:themeColor="text1"/>
              <w:left w:val="nil"/>
              <w:bottom w:val="single" w:sz="6" w:space="0" w:color="auto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Body heigh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90 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Body weigh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Duration of RA disea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Steinbrocker Stag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DAS28-CRP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CDA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57 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RF positiv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ACPA positiv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Steroid u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Methotrexate u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bDMARDs u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Interstitial lung disea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EB3157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 w:rsidR="0036563F" w:rsidRPr="003646D2" w:rsidTr="00493696">
        <w:trPr>
          <w:trHeight w:val="28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Knee extension strength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36563F" w:rsidRPr="003646D2" w:rsidTr="00493696">
        <w:trPr>
          <w:trHeight w:val="292"/>
        </w:trPr>
        <w:tc>
          <w:tcPr>
            <w:tcW w:w="3255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Total number of THA, TKA and TA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36563F" w:rsidRPr="003646D2" w:rsidRDefault="0036563F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36563F" w:rsidRPr="003646D2" w:rsidTr="00493696">
        <w:trPr>
          <w:trHeight w:val="280"/>
        </w:trPr>
        <w:tc>
          <w:tcPr>
            <w:tcW w:w="9056" w:type="dxa"/>
            <w:gridSpan w:val="7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36563F" w:rsidRPr="003646D2" w:rsidRDefault="0036563F" w:rsidP="0077642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β values represent standardized partial regression coefficient.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F82F0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for model 1, model 2 and model 3 are 0.</w:t>
            </w: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 w:val="24"/>
                <w:szCs w:val="24"/>
              </w:rPr>
              <w:t>165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EB3157">
              <w:rPr>
                <w:rFonts w:ascii="Times New Roman" w:eastAsia="ＭＳ Ｐ明朝" w:hAnsi="Times New Roman" w:cs="Times New Roman" w:hint="eastAsia"/>
                <w:color w:val="000000"/>
                <w:kern w:val="0"/>
                <w:sz w:val="24"/>
                <w:szCs w:val="24"/>
              </w:rPr>
              <w:t>171</w:t>
            </w: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nd 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76427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, respectively.</w:t>
            </w:r>
            <w:r w:rsidR="00EB3157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P values calculated by ANOVA were </w:t>
            </w:r>
            <w:r w:rsidR="00EB3157"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B3157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B3157"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  <w:r w:rsidR="00EB3157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in all the three models. </w:t>
            </w:r>
            <w:r w:rsidR="00EB3157">
              <w:rPr>
                <w:rFonts w:ascii="Times New Roman" w:eastAsia="ＭＳ Ｐ明朝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CD4EF6" w:rsidRPr="0036563F" w:rsidRDefault="00CD4EF6">
      <w:bookmarkStart w:id="0" w:name="_GoBack"/>
      <w:bookmarkEnd w:id="0"/>
    </w:p>
    <w:sectPr w:rsidR="00CD4EF6" w:rsidRPr="003656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7164" w:rsidRDefault="00117164" w:rsidP="0036563F">
      <w:pPr>
        <w:spacing w:line="240" w:lineRule="auto"/>
      </w:pPr>
      <w:r>
        <w:separator/>
      </w:r>
    </w:p>
  </w:endnote>
  <w:endnote w:type="continuationSeparator" w:id="0">
    <w:p w:rsidR="00117164" w:rsidRDefault="00117164" w:rsidP="003656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7164" w:rsidRDefault="00117164" w:rsidP="0036563F">
      <w:pPr>
        <w:spacing w:line="240" w:lineRule="auto"/>
      </w:pPr>
      <w:r>
        <w:separator/>
      </w:r>
    </w:p>
  </w:footnote>
  <w:footnote w:type="continuationSeparator" w:id="0">
    <w:p w:rsidR="00117164" w:rsidRDefault="00117164" w:rsidP="003656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090"/>
    <w:rsid w:val="00117164"/>
    <w:rsid w:val="0036563F"/>
    <w:rsid w:val="00776427"/>
    <w:rsid w:val="00CD4EF6"/>
    <w:rsid w:val="00EA0090"/>
    <w:rsid w:val="00EB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0C37F67-8B59-416B-8A16-18B00D52D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563F"/>
    <w:pPr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63F"/>
    <w:pPr>
      <w:widowControl w:val="0"/>
      <w:tabs>
        <w:tab w:val="center" w:pos="4252"/>
        <w:tab w:val="right" w:pos="8504"/>
      </w:tabs>
      <w:snapToGrid w:val="0"/>
      <w:spacing w:line="240" w:lineRule="auto"/>
    </w:pPr>
  </w:style>
  <w:style w:type="character" w:customStyle="1" w:styleId="a4">
    <w:name w:val="ヘッダー (文字)"/>
    <w:basedOn w:val="a0"/>
    <w:link w:val="a3"/>
    <w:uiPriority w:val="99"/>
    <w:rsid w:val="0036563F"/>
  </w:style>
  <w:style w:type="paragraph" w:styleId="a5">
    <w:name w:val="footer"/>
    <w:basedOn w:val="a"/>
    <w:link w:val="a6"/>
    <w:uiPriority w:val="99"/>
    <w:unhideWhenUsed/>
    <w:rsid w:val="0036563F"/>
    <w:pPr>
      <w:widowControl w:val="0"/>
      <w:tabs>
        <w:tab w:val="center" w:pos="4252"/>
        <w:tab w:val="right" w:pos="8504"/>
      </w:tabs>
      <w:snapToGrid w:val="0"/>
      <w:spacing w:line="240" w:lineRule="auto"/>
    </w:pPr>
  </w:style>
  <w:style w:type="character" w:customStyle="1" w:styleId="a6">
    <w:name w:val="フッター (文字)"/>
    <w:basedOn w:val="a0"/>
    <w:link w:val="a5"/>
    <w:uiPriority w:val="99"/>
    <w:rsid w:val="00365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田侑吾</dc:creator>
  <cp:keywords/>
  <dc:description/>
  <cp:lastModifiedBy>森田侑吾</cp:lastModifiedBy>
  <cp:revision>3</cp:revision>
  <dcterms:created xsi:type="dcterms:W3CDTF">2018-01-16T04:15:00Z</dcterms:created>
  <dcterms:modified xsi:type="dcterms:W3CDTF">2018-01-16T04:47:00Z</dcterms:modified>
</cp:coreProperties>
</file>